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12C92" w14:textId="77777777" w:rsidR="009D67D4" w:rsidRPr="00E77032" w:rsidRDefault="009D67D4" w:rsidP="009D67D4">
      <w:pPr>
        <w:pStyle w:val="Heading1"/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</w:pPr>
    </w:p>
    <w:p w14:paraId="5C07BBE6" w14:textId="77777777" w:rsidR="009D67D4" w:rsidRDefault="009D67D4" w:rsidP="009D67D4">
      <w:pPr>
        <w:pStyle w:val="Heading1"/>
        <w:jc w:val="center"/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</w:pPr>
      <w:r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The test-retest </w:t>
      </w:r>
      <w:r w:rsidRPr="00E77032"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reliability </w:t>
      </w:r>
      <w:r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and </w:t>
      </w:r>
      <w:r w:rsidRPr="00E77032"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>agreement</w:t>
      </w:r>
      <w:r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 between </w:t>
      </w:r>
      <w:r w:rsidRPr="00E77032"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a fixed frame and </w:t>
      </w:r>
      <w:r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belt-stabilised </w:t>
      </w:r>
      <w:r w:rsidRPr="00E77032"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>handheld dynamometer</w:t>
      </w:r>
      <w:r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 </w:t>
      </w:r>
      <w:r w:rsidRPr="00E77032"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for </w:t>
      </w:r>
      <w:r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isometric hip flexion and extension </w:t>
      </w:r>
      <w:r w:rsidRPr="00E77032"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>peak force</w:t>
      </w:r>
      <w:r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 measurement</w:t>
      </w:r>
      <w:r w:rsidRPr="00E77032">
        <w:rPr>
          <w:rFonts w:asciiTheme="minorHAnsi" w:hAnsiTheme="minorHAnsi" w:cs="Arial"/>
          <w:b/>
          <w:bCs/>
          <w:noProof/>
          <w:color w:val="000000" w:themeColor="text1"/>
          <w:sz w:val="24"/>
          <w:szCs w:val="24"/>
        </w:rPr>
        <w:t xml:space="preserve"> in recreational cyclists</w:t>
      </w:r>
    </w:p>
    <w:p w14:paraId="436CC587" w14:textId="77777777" w:rsidR="00061AD5" w:rsidRDefault="00061AD5" w:rsidP="00061AD5"/>
    <w:p w14:paraId="61411D6E" w14:textId="2A5187B7" w:rsidR="00061AD5" w:rsidRDefault="00061AD5" w:rsidP="6F73A80E">
      <w:pPr>
        <w:jc w:val="center"/>
        <w:rPr>
          <w:rFonts w:ascii="Arial" w:eastAsia="Arial" w:hAnsi="Arial" w:cs="Arial"/>
        </w:rPr>
      </w:pPr>
      <w:r w:rsidRPr="6F73A80E">
        <w:rPr>
          <w:rFonts w:ascii="Arial" w:eastAsia="Arial" w:hAnsi="Arial" w:cs="Arial"/>
        </w:rPr>
        <w:t>(</w:t>
      </w:r>
      <w:r w:rsidRPr="6F73A80E">
        <w:rPr>
          <w:rFonts w:ascii="Arial" w:eastAsia="Arial" w:hAnsi="Arial" w:cs="Arial"/>
          <w:b/>
          <w:bCs/>
        </w:rPr>
        <w:t>S</w:t>
      </w:r>
      <w:r w:rsidR="0027388D">
        <w:rPr>
          <w:rFonts w:ascii="Arial" w:eastAsia="Arial" w:hAnsi="Arial" w:cs="Arial"/>
          <w:b/>
          <w:bCs/>
        </w:rPr>
        <w:t>1</w:t>
      </w:r>
      <w:r w:rsidRPr="6F73A80E">
        <w:rPr>
          <w:rFonts w:ascii="Arial" w:eastAsia="Arial" w:hAnsi="Arial" w:cs="Arial"/>
          <w:b/>
          <w:bCs/>
        </w:rPr>
        <w:t xml:space="preserve"> Appendix</w:t>
      </w:r>
      <w:r w:rsidRPr="6F73A80E">
        <w:rPr>
          <w:rFonts w:ascii="Arial" w:eastAsia="Arial" w:hAnsi="Arial" w:cs="Arial"/>
        </w:rPr>
        <w:t xml:space="preserve"> – </w:t>
      </w:r>
      <w:r w:rsidR="0027388D">
        <w:rPr>
          <w:rFonts w:ascii="Arial" w:eastAsia="Arial" w:hAnsi="Arial" w:cs="Arial"/>
          <w:color w:val="000000" w:themeColor="text1"/>
        </w:rPr>
        <w:t>S</w:t>
      </w:r>
      <w:r w:rsidR="2EB13791" w:rsidRPr="6F73A80E">
        <w:rPr>
          <w:rFonts w:ascii="Arial" w:eastAsia="Arial" w:hAnsi="Arial" w:cs="Arial"/>
          <w:color w:val="000000" w:themeColor="text1"/>
        </w:rPr>
        <w:t xml:space="preserve">ample size calculation using the </w:t>
      </w:r>
      <w:r w:rsidR="2EB13791" w:rsidRPr="6F73A80E">
        <w:rPr>
          <w:rFonts w:ascii="Arial" w:eastAsia="Arial" w:hAnsi="Arial" w:cs="Arial"/>
        </w:rPr>
        <w:t>Sample Size Decision Assistant (</w:t>
      </w:r>
      <w:hyperlink r:id="rId4">
        <w:r w:rsidR="2EB13791" w:rsidRPr="6F73A80E">
          <w:rPr>
            <w:rStyle w:val="Hyperlink"/>
            <w:rFonts w:ascii="Arial" w:eastAsia="Arial" w:hAnsi="Arial" w:cs="Arial"/>
            <w:color w:val="0000FF"/>
          </w:rPr>
          <w:t>https://iriseekhout.shinyapps.io/ICCpower</w:t>
        </w:r>
      </w:hyperlink>
      <w:r w:rsidR="2EB13791" w:rsidRPr="6F73A80E">
        <w:rPr>
          <w:rFonts w:ascii="Arial" w:eastAsia="Arial" w:hAnsi="Arial" w:cs="Arial"/>
        </w:rPr>
        <w:t>)</w:t>
      </w:r>
    </w:p>
    <w:p w14:paraId="35E5CB9B" w14:textId="4321F860" w:rsidR="6F73A80E" w:rsidRDefault="6F73A80E" w:rsidP="6F73A80E">
      <w:pPr>
        <w:jc w:val="center"/>
      </w:pPr>
    </w:p>
    <w:p w14:paraId="67628107" w14:textId="4FE3A5C0" w:rsidR="6F73A80E" w:rsidRDefault="6F73A80E" w:rsidP="6F73A80E">
      <w:pPr>
        <w:jc w:val="center"/>
        <w:rPr>
          <w:rFonts w:ascii="Calibri" w:eastAsia="Calibri" w:hAnsi="Calibri" w:cs="Calibri"/>
          <w:color w:val="000000" w:themeColor="text1"/>
        </w:rPr>
      </w:pPr>
    </w:p>
    <w:p w14:paraId="52F292B8" w14:textId="77777777" w:rsidR="00061AD5" w:rsidRPr="00E77032" w:rsidRDefault="00061AD5" w:rsidP="00061AD5"/>
    <w:p w14:paraId="3EF39122" w14:textId="77777777" w:rsidR="00061AD5" w:rsidRDefault="00061AD5" w:rsidP="00061AD5"/>
    <w:p w14:paraId="21139B99" w14:textId="77777777" w:rsidR="00061AD5" w:rsidRPr="00E77032" w:rsidRDefault="00061AD5" w:rsidP="00061AD5">
      <w:pPr>
        <w:rPr>
          <w:vertAlign w:val="superscript"/>
        </w:rPr>
      </w:pPr>
      <w:r w:rsidRPr="00E77032">
        <w:t>Dion D’Mello</w:t>
      </w:r>
      <w:r w:rsidRPr="00E77032">
        <w:rPr>
          <w:vertAlign w:val="superscript"/>
        </w:rPr>
        <w:t xml:space="preserve"> 1</w:t>
      </w:r>
    </w:p>
    <w:p w14:paraId="0844F2AF" w14:textId="77777777" w:rsidR="00061AD5" w:rsidRPr="00E77032" w:rsidRDefault="00061AD5" w:rsidP="00061AD5"/>
    <w:p w14:paraId="581EDC98" w14:textId="77777777" w:rsidR="00061AD5" w:rsidRPr="00E77032" w:rsidRDefault="00061AD5" w:rsidP="00061AD5">
      <w:pPr>
        <w:rPr>
          <w:vertAlign w:val="superscript"/>
        </w:rPr>
      </w:pPr>
      <w:r w:rsidRPr="00E77032">
        <w:t xml:space="preserve">Benn Digweed </w:t>
      </w:r>
      <w:r w:rsidRPr="00E77032">
        <w:rPr>
          <w:vertAlign w:val="superscript"/>
        </w:rPr>
        <w:t>1, 2</w:t>
      </w:r>
    </w:p>
    <w:p w14:paraId="330195D3" w14:textId="77777777" w:rsidR="00061AD5" w:rsidRPr="00E77032" w:rsidRDefault="00061AD5" w:rsidP="00061AD5"/>
    <w:p w14:paraId="5EDD9AFD" w14:textId="77777777" w:rsidR="00061AD5" w:rsidRPr="00E77032" w:rsidRDefault="00061AD5" w:rsidP="00061AD5">
      <w:r w:rsidRPr="00E77032">
        <w:t xml:space="preserve">Tom Hughes </w:t>
      </w:r>
      <w:r w:rsidRPr="00E77032">
        <w:rPr>
          <w:vertAlign w:val="superscript"/>
        </w:rPr>
        <w:t>1, 3</w:t>
      </w:r>
    </w:p>
    <w:p w14:paraId="768FC5DB" w14:textId="77777777" w:rsidR="00061AD5" w:rsidRPr="00E77032" w:rsidRDefault="00061AD5" w:rsidP="00061AD5"/>
    <w:p w14:paraId="04A65C9F" w14:textId="77777777" w:rsidR="00061AD5" w:rsidRPr="00E77032" w:rsidRDefault="00061AD5" w:rsidP="00061AD5"/>
    <w:p w14:paraId="7D3BEF30" w14:textId="77777777" w:rsidR="00061AD5" w:rsidRPr="00E77032" w:rsidRDefault="00061AD5" w:rsidP="00061AD5"/>
    <w:p w14:paraId="7F5403D0" w14:textId="77777777" w:rsidR="00061AD5" w:rsidRPr="00E77032" w:rsidRDefault="00061AD5" w:rsidP="00061AD5"/>
    <w:p w14:paraId="55233AAC" w14:textId="77777777" w:rsidR="00061AD5" w:rsidRPr="00E77032" w:rsidRDefault="00061AD5" w:rsidP="00061AD5"/>
    <w:p w14:paraId="438EB8EB" w14:textId="77777777" w:rsidR="00061AD5" w:rsidRPr="00E77032" w:rsidRDefault="00061AD5" w:rsidP="00061AD5"/>
    <w:p w14:paraId="5558E071" w14:textId="77777777" w:rsidR="00061AD5" w:rsidRPr="00E77032" w:rsidRDefault="00061AD5" w:rsidP="00061AD5">
      <w:pPr>
        <w:rPr>
          <w:b/>
          <w:bCs/>
        </w:rPr>
      </w:pPr>
      <w:r w:rsidRPr="00E77032">
        <w:rPr>
          <w:b/>
          <w:bCs/>
        </w:rPr>
        <w:t xml:space="preserve">Affiliations: </w:t>
      </w:r>
    </w:p>
    <w:p w14:paraId="4DA73D6B" w14:textId="77777777" w:rsidR="00061AD5" w:rsidRPr="00E77032" w:rsidRDefault="00061AD5" w:rsidP="00061AD5">
      <w:r w:rsidRPr="00E77032">
        <w:rPr>
          <w:vertAlign w:val="superscript"/>
        </w:rPr>
        <w:t>1</w:t>
      </w:r>
      <w:r w:rsidRPr="00E77032">
        <w:t xml:space="preserve">Department of Health Professions, Manchester Metropolitan University, Manchester, UK. </w:t>
      </w:r>
    </w:p>
    <w:p w14:paraId="23EC2111" w14:textId="77777777" w:rsidR="00061AD5" w:rsidRPr="00E77032" w:rsidRDefault="00061AD5" w:rsidP="00061AD5"/>
    <w:p w14:paraId="34BD51EF" w14:textId="77777777" w:rsidR="00061AD5" w:rsidRPr="00E77032" w:rsidRDefault="00061AD5" w:rsidP="00061AD5">
      <w:r w:rsidRPr="00E77032">
        <w:rPr>
          <w:vertAlign w:val="superscript"/>
        </w:rPr>
        <w:t xml:space="preserve">2 </w:t>
      </w:r>
      <w:r w:rsidRPr="00E77032">
        <w:t>United Kingdom Sports Institute, UK Sports Institute High Performance Centre, Manchester Institute of Health and Performance, Manchester, UK.</w:t>
      </w:r>
    </w:p>
    <w:p w14:paraId="5DFCFF9C" w14:textId="77777777" w:rsidR="00061AD5" w:rsidRPr="00E77032" w:rsidRDefault="00061AD5" w:rsidP="00061AD5"/>
    <w:p w14:paraId="4DE6EFF1" w14:textId="77777777" w:rsidR="00061AD5" w:rsidRPr="00E77032" w:rsidRDefault="00061AD5" w:rsidP="00061AD5">
      <w:r w:rsidRPr="00E77032">
        <w:rPr>
          <w:vertAlign w:val="superscript"/>
        </w:rPr>
        <w:t>3</w:t>
      </w:r>
      <w:r w:rsidRPr="00E77032">
        <w:t>Institute of Sport, Manchester Metropolitan University, Manchester, UK.</w:t>
      </w:r>
    </w:p>
    <w:p w14:paraId="2F8FDC73" w14:textId="77777777" w:rsidR="00061AD5" w:rsidRPr="00E77032" w:rsidRDefault="00061AD5" w:rsidP="00061AD5"/>
    <w:p w14:paraId="3D08F0D5" w14:textId="77777777" w:rsidR="00061AD5" w:rsidRPr="00E77032" w:rsidRDefault="00061AD5" w:rsidP="00061AD5"/>
    <w:p w14:paraId="1B0BF90B" w14:textId="77777777" w:rsidR="00061AD5" w:rsidRPr="00E77032" w:rsidRDefault="00061AD5" w:rsidP="00061AD5">
      <w:pPr>
        <w:rPr>
          <w:b/>
          <w:bCs/>
        </w:rPr>
      </w:pPr>
      <w:r w:rsidRPr="00E77032">
        <w:rPr>
          <w:b/>
          <w:bCs/>
        </w:rPr>
        <w:t>Corresponding author:</w:t>
      </w:r>
    </w:p>
    <w:p w14:paraId="355DD06C" w14:textId="77777777" w:rsidR="00061AD5" w:rsidRPr="00E77032" w:rsidRDefault="00061AD5" w:rsidP="00061AD5">
      <w:r w:rsidRPr="00E77032">
        <w:t>Tom Hughes</w:t>
      </w:r>
    </w:p>
    <w:p w14:paraId="6B118644" w14:textId="77777777" w:rsidR="00061AD5" w:rsidRPr="00E77032" w:rsidRDefault="00061AD5" w:rsidP="00061AD5">
      <w:pPr>
        <w:spacing w:line="276" w:lineRule="auto"/>
        <w:rPr>
          <w:rFonts w:eastAsia="Calibri" w:cs="Calibri"/>
        </w:rPr>
      </w:pPr>
      <w:r w:rsidRPr="00E77032">
        <w:rPr>
          <w:rFonts w:eastAsia="Calibri" w:cs="Calibri"/>
        </w:rPr>
        <w:t>Email: t.hughes@mmu.ac.uk</w:t>
      </w:r>
    </w:p>
    <w:p w14:paraId="1A58C00A" w14:textId="77777777" w:rsidR="00061AD5" w:rsidRPr="00E77032" w:rsidRDefault="00061AD5" w:rsidP="00061AD5">
      <w:pPr>
        <w:spacing w:line="276" w:lineRule="auto"/>
        <w:rPr>
          <w:rFonts w:eastAsia="Calibri" w:cs="Calibri"/>
        </w:rPr>
      </w:pPr>
      <w:r w:rsidRPr="00E77032">
        <w:rPr>
          <w:rFonts w:eastAsia="Calibri" w:cs="Calibri"/>
        </w:rPr>
        <w:t>ORCID ID: 0000-0003-2266-6615</w:t>
      </w:r>
    </w:p>
    <w:p w14:paraId="14B073CA" w14:textId="77777777" w:rsidR="00061AD5" w:rsidRDefault="00061AD5"/>
    <w:p w14:paraId="40939C8C" w14:textId="77777777" w:rsidR="008E31C6" w:rsidRDefault="008E31C6"/>
    <w:p w14:paraId="0CB09393" w14:textId="77777777" w:rsidR="008E31C6" w:rsidRDefault="008E31C6"/>
    <w:p w14:paraId="208C6FA7" w14:textId="77777777" w:rsidR="008E31C6" w:rsidRDefault="008E31C6"/>
    <w:p w14:paraId="1F17906D" w14:textId="77777777" w:rsidR="008E31C6" w:rsidRDefault="008E31C6"/>
    <w:p w14:paraId="04432E40" w14:textId="77777777" w:rsidR="008E31C6" w:rsidRDefault="008E31C6"/>
    <w:p w14:paraId="029CCC25" w14:textId="77777777" w:rsidR="008E31C6" w:rsidRDefault="008E31C6"/>
    <w:p w14:paraId="2BA56510" w14:textId="77777777" w:rsidR="008E31C6" w:rsidRDefault="008E31C6"/>
    <w:p w14:paraId="6A9754F4" w14:textId="77777777" w:rsidR="008E31C6" w:rsidRDefault="008E31C6"/>
    <w:p w14:paraId="6DAB67E8" w14:textId="77777777" w:rsidR="008E31C6" w:rsidRDefault="008E31C6"/>
    <w:p w14:paraId="12923566" w14:textId="77777777" w:rsidR="008E31C6" w:rsidRDefault="008E31C6"/>
    <w:p w14:paraId="2F9A19CF" w14:textId="77777777" w:rsidR="008E31C6" w:rsidRDefault="008E31C6"/>
    <w:p w14:paraId="45CAB4FD" w14:textId="7CC9E91E" w:rsidR="008E31C6" w:rsidRDefault="3C2AC2EE">
      <w:r>
        <w:rPr>
          <w:noProof/>
        </w:rPr>
        <w:drawing>
          <wp:inline distT="0" distB="0" distL="0" distR="0" wp14:anchorId="3862A223" wp14:editId="25336964">
            <wp:extent cx="5724524" cy="2857500"/>
            <wp:effectExtent l="0" t="0" r="0" b="0"/>
            <wp:docPr id="265947998" name="Picture 265947998" descr="A screenshot of a graph&#10;&#10;Description automatically generated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4716">
        <w:br/>
      </w:r>
    </w:p>
    <w:sectPr w:rsidR="008E3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AD5"/>
    <w:rsid w:val="00061AD5"/>
    <w:rsid w:val="00125065"/>
    <w:rsid w:val="0027388D"/>
    <w:rsid w:val="00374716"/>
    <w:rsid w:val="005C5A7D"/>
    <w:rsid w:val="00844A22"/>
    <w:rsid w:val="008E31C6"/>
    <w:rsid w:val="009D1A69"/>
    <w:rsid w:val="009D67D4"/>
    <w:rsid w:val="00BF376F"/>
    <w:rsid w:val="00CE6AF6"/>
    <w:rsid w:val="00EA6B65"/>
    <w:rsid w:val="2EB13791"/>
    <w:rsid w:val="3C2AC2EE"/>
    <w:rsid w:val="49414C72"/>
    <w:rsid w:val="4D5304E1"/>
    <w:rsid w:val="6F73A80E"/>
    <w:rsid w:val="7483F789"/>
    <w:rsid w:val="753AAB9F"/>
    <w:rsid w:val="7E2EA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0239B"/>
  <w15:chartTrackingRefBased/>
  <w15:docId w15:val="{359424CE-2D80-4644-8089-3DADA560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AD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1A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A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A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A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A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AD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AD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AD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AD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A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AD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AD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AD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AD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61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A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AD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6F73A80E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iriseekhout.shinyapps.io/ICCpow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ughes</dc:creator>
  <cp:keywords/>
  <dc:description/>
  <cp:lastModifiedBy>Tom Hughes</cp:lastModifiedBy>
  <cp:revision>7</cp:revision>
  <dcterms:created xsi:type="dcterms:W3CDTF">2025-04-03T11:57:00Z</dcterms:created>
  <dcterms:modified xsi:type="dcterms:W3CDTF">2025-06-25T12:54:00Z</dcterms:modified>
</cp:coreProperties>
</file>